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30"/>
        <w:rPr>
          <w:rFonts w:ascii="微软雅黑" w:hAnsi="微软雅黑" w:eastAsia="微软雅黑" w:cs="微软雅黑"/>
          <w:b/>
          <w:b/>
          <w:bCs/>
          <w:sz w:val="11"/>
          <w:szCs w:val="11"/>
        </w:rPr>
      </w:pPr>
      <w:r>
        <w:rPr>
          <w:rFonts w:eastAsia="微软雅黑" w:cs="微软雅黑" w:ascii="微软雅黑" w:hAnsi="微软雅黑"/>
          <w:b/>
          <w:bCs/>
          <w:sz w:val="11"/>
          <w:szCs w:val="11"/>
        </w:rPr>
        <w:t>TABLE A3.Multivariate cox resul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84300</wp:posOffset>
                </wp:positionH>
                <wp:positionV relativeFrom="page">
                  <wp:posOffset>1156335</wp:posOffset>
                </wp:positionV>
                <wp:extent cx="2512695" cy="3893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2695" cy="3893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5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6"/>
                              <w:gridCol w:w="566"/>
                              <w:gridCol w:w="686"/>
                              <w:gridCol w:w="705"/>
                              <w:gridCol w:w="634"/>
                            </w:tblGrid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8" w:space="0" w:color="D6DADC"/>
                                    <w:bottom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D6DADC"/>
                                    <w:bottom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8" w:space="0" w:color="D6DADC"/>
                                    <w:bottom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CI_lower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D6DADC"/>
                                    <w:bottom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CI_upper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D6DADC"/>
                                    <w:bottom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_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ypN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4.74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.75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8.148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8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ypN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5.64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.80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1.36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ypN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386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8.79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vascular thrombosis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543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7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MPR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.08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9.443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3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ypT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5.605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ypT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7.88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.17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8.652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ypT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3.51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3.371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ypT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3.66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4.4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26.467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erve invasio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.35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445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3.825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TRG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095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TRG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475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5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TRG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Adjuvant therapy:paci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333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34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Adjuvant therapy:pai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70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472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3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Ki67:30%-60%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58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.786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1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Ki67:&gt;60%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53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83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2.817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002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08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bottom w:val="single" w:sz="8" w:space="0" w:color="D6DAD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pdl1 expression≥1%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8" w:space="0" w:color="D6DAD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84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8" w:space="0" w:color="D6DAD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bottom w:val="single" w:sz="8" w:space="0" w:color="D6DAD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1.376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bottom w:val="single" w:sz="8" w:space="0" w:color="D6DADC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1"/>
                                      <w:szCs w:val="1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u w:val="none"/>
                                      <w:lang w:val="en-US" w:eastAsia="zh-CN" w:bidi="ar"/>
                                    </w:rPr>
                                    <w:t>0.49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7.85pt;height:306.55pt;mso-wrap-distance-left:9pt;mso-wrap-distance-right:9pt;mso-wrap-distance-top:0pt;mso-wrap-distance-bottom:0pt;margin-top:91.05pt;mso-position-vertical-relative:page;margin-left:109pt;mso-position-horizontal-relative:page">
                <v:fill opacity="0f"/>
                <v:textbox inset="0in,0in,0in,0in">
                  <w:txbxContent>
                    <w:tbl>
                      <w:tblPr>
                        <w:tblW w:w="395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6"/>
                        <w:gridCol w:w="566"/>
                        <w:gridCol w:w="686"/>
                        <w:gridCol w:w="705"/>
                        <w:gridCol w:w="634"/>
                      </w:tblGrid>
                      <w:tr>
                        <w:trPr>
                          <w:trHeight w:val="241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8" w:space="0" w:color="D6DADC"/>
                              <w:bottom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D6DADC"/>
                              <w:bottom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8" w:space="0" w:color="D6DADC"/>
                              <w:bottom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CI_lower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8" w:space="0" w:color="D6DADC"/>
                              <w:bottom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CI_upper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D6DADC"/>
                              <w:bottom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_value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ypN1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4.74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.758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8.148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8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ypN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5.64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.801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1.36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ypN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386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8.79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vascular thrombosis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543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76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MPR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.08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9.443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34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ypT1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5.605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ypT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7.88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.172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8.652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ypT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3.51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3.371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ypT4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3.66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4.43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26.467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erve invasio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.35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445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3.825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0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TRG1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095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6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TRG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475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58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TRG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Adjuvant therapy:paci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333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34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Adjuvant therapy:pai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70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472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35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Ki67:30%-60%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58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.786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11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Ki67:&gt;60%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53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838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2.817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1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002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0816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366" w:type="dxa"/>
                            <w:tcBorders>
                              <w:bottom w:val="single" w:sz="8" w:space="0" w:color="D6DAD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pdl1 expression≥1%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8" w:space="0" w:color="D6DAD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846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8" w:space="0" w:color="D6DAD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bottom w:val="single" w:sz="8" w:space="0" w:color="D6DAD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1.376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bottom w:val="single" w:sz="8" w:space="0" w:color="D6DADC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 w:val="false"/>
                                <w:i w:val="false"/>
                                <w:iCs w:val="false"/>
                                <w:color w:val="000000"/>
                                <w:sz w:val="11"/>
                                <w:szCs w:val="11"/>
                                <w:u w:val="none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 w:val="false"/>
                                <w:iCs w:val="false"/>
                                <w:color w:val="000000"/>
                                <w:kern w:val="0"/>
                                <w:sz w:val="11"/>
                                <w:szCs w:val="11"/>
                                <w:u w:val="none"/>
                                <w:lang w:val="en-US" w:eastAsia="zh-CN" w:bidi="ar"/>
                              </w:rPr>
                              <w:t>0.49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04:04:30Z</dcterms:created>
  <dc:creator>hjm</dc:creator>
  <dc:description/>
  <dc:language>en-US</dc:language>
  <cp:lastModifiedBy>黄加铭</cp:lastModifiedBy>
  <dcterms:modified xsi:type="dcterms:W3CDTF">2026-01-31T04:2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4E9C5E11284847B6CDD8718EB8FB5D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ZjllNDQ3YjMyNjA0ZTNmOTg4ZTFmNjg3NGE5NGQyODQiLCJ1c2VySWQiOiIxMDQwNzIwOTQ0In0=</vt:lpwstr>
  </property>
</Properties>
</file>